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418"/>
        <w:gridCol w:w="2551"/>
        <w:gridCol w:w="1600"/>
        <w:gridCol w:w="682"/>
        <w:gridCol w:w="1009"/>
        <w:gridCol w:w="530"/>
      </w:tblGrid>
      <w:tr w:rsidR="009226EC" w14:paraId="01A4D53B" w14:textId="77777777" w:rsidTr="00813EC7">
        <w:tc>
          <w:tcPr>
            <w:tcW w:w="8494" w:type="dxa"/>
            <w:gridSpan w:val="7"/>
          </w:tcPr>
          <w:p w14:paraId="5B891D69" w14:textId="26F5FAF5" w:rsidR="009226EC" w:rsidRPr="009226EC" w:rsidRDefault="009226EC" w:rsidP="009226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6EC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0C62E9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  <w:r w:rsidRPr="009226EC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9226EC">
              <w:rPr>
                <w:rFonts w:ascii="Times New Roman" w:hAnsi="Times New Roman" w:cs="Times New Roman"/>
                <w:sz w:val="24"/>
                <w:szCs w:val="24"/>
              </w:rPr>
              <w:t>Clinico</w:t>
            </w:r>
            <w:r w:rsidR="00B9702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226EC">
              <w:rPr>
                <w:rFonts w:ascii="Times New Roman" w:hAnsi="Times New Roman" w:cs="Times New Roman"/>
                <w:sz w:val="24"/>
                <w:szCs w:val="24"/>
              </w:rPr>
              <w:t>pathological</w:t>
            </w:r>
            <w:proofErr w:type="spellEnd"/>
            <w:r w:rsidRPr="009226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226EC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proofErr w:type="spellEnd"/>
            <w:r w:rsidRPr="009226EC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9226EC">
              <w:rPr>
                <w:rFonts w:ascii="Times New Roman" w:hAnsi="Times New Roman" w:cs="Times New Roman"/>
                <w:sz w:val="24"/>
                <w:szCs w:val="24"/>
              </w:rPr>
              <w:t>discordant</w:t>
            </w:r>
            <w:proofErr w:type="spellEnd"/>
            <w:r w:rsidRPr="009226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226EC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proofErr w:type="spellEnd"/>
            <w:r w:rsidR="003736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6477D" w14:paraId="45988082" w14:textId="77777777" w:rsidTr="00813EC7">
        <w:tc>
          <w:tcPr>
            <w:tcW w:w="8494" w:type="dxa"/>
            <w:gridSpan w:val="7"/>
            <w:tcBorders>
              <w:bottom w:val="single" w:sz="4" w:space="0" w:color="auto"/>
            </w:tcBorders>
          </w:tcPr>
          <w:p w14:paraId="1A9AF43D" w14:textId="77777777" w:rsidR="00B6477D" w:rsidRDefault="00B6477D" w:rsidP="009226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0270" w:rsidRPr="00700270" w14:paraId="2B93BBA2" w14:textId="77777777" w:rsidTr="00813EC7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2B94F9FF" w14:textId="2C677D08" w:rsidR="009226EC" w:rsidRPr="00700270" w:rsidRDefault="00700270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0270">
              <w:rPr>
                <w:rFonts w:ascii="Times New Roman" w:hAnsi="Times New Roman" w:cs="Times New Roman"/>
                <w:b/>
                <w:bCs/>
              </w:rPr>
              <w:t>Case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5B3303" w14:textId="77777777" w:rsidR="00700270" w:rsidRPr="00700270" w:rsidRDefault="009226EC" w:rsidP="009226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00270">
              <w:rPr>
                <w:rFonts w:ascii="Times New Roman" w:hAnsi="Times New Roman" w:cs="Times New Roman"/>
                <w:b/>
                <w:bCs/>
              </w:rPr>
              <w:t>Analitical</w:t>
            </w:r>
            <w:proofErr w:type="spellEnd"/>
            <w:r w:rsidRPr="00700270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0B799AC4" w14:textId="71D891B8" w:rsidR="009226EC" w:rsidRPr="00700270" w:rsidRDefault="009226EC" w:rsidP="009226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00270">
              <w:rPr>
                <w:rFonts w:ascii="Times New Roman" w:hAnsi="Times New Roman" w:cs="Times New Roman"/>
                <w:b/>
                <w:bCs/>
              </w:rPr>
              <w:t>method</w:t>
            </w:r>
            <w:proofErr w:type="spellEnd"/>
          </w:p>
        </w:tc>
        <w:tc>
          <w:tcPr>
            <w:tcW w:w="382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8DD9932" w14:textId="77777777" w:rsidR="00700270" w:rsidRPr="00700270" w:rsidRDefault="009226EC" w:rsidP="009226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00270">
              <w:rPr>
                <w:rFonts w:ascii="Times New Roman" w:hAnsi="Times New Roman" w:cs="Times New Roman"/>
                <w:b/>
                <w:bCs/>
              </w:rPr>
              <w:t>Clinicopathological</w:t>
            </w:r>
            <w:proofErr w:type="spellEnd"/>
            <w:r w:rsidRPr="00700270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05C8121E" w14:textId="71C0B49B" w:rsidR="009226EC" w:rsidRPr="00700270" w:rsidRDefault="009226EC" w:rsidP="009226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00270">
              <w:rPr>
                <w:rFonts w:ascii="Times New Roman" w:hAnsi="Times New Roman" w:cs="Times New Roman"/>
                <w:b/>
                <w:bCs/>
              </w:rPr>
              <w:t>characteristics</w:t>
            </w:r>
            <w:proofErr w:type="spellEnd"/>
          </w:p>
        </w:tc>
      </w:tr>
      <w:tr w:rsidR="00700270" w14:paraId="32CEB83A" w14:textId="77777777" w:rsidTr="00296814">
        <w:tc>
          <w:tcPr>
            <w:tcW w:w="704" w:type="dxa"/>
            <w:tcBorders>
              <w:top w:val="single" w:sz="4" w:space="0" w:color="auto"/>
            </w:tcBorders>
          </w:tcPr>
          <w:p w14:paraId="5D920C18" w14:textId="58655EEA" w:rsidR="009226EC" w:rsidRDefault="009226EC" w:rsidP="009226E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B563178" w14:textId="77777777" w:rsidR="00700270" w:rsidRPr="00700270" w:rsidRDefault="009226EC" w:rsidP="009226E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togonal</w:t>
            </w:r>
          </w:p>
          <w:p w14:paraId="46E6D12E" w14:textId="64B0E89C" w:rsidR="009226EC" w:rsidRPr="00700270" w:rsidRDefault="009226EC" w:rsidP="009226E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002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FF3B119" w14:textId="3D38CE53" w:rsidR="009226EC" w:rsidRPr="00700270" w:rsidRDefault="009226EC" w:rsidP="009226E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GS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62DDC853" w14:textId="3891A16E" w:rsidR="009226EC" w:rsidRPr="00700270" w:rsidRDefault="009226EC" w:rsidP="009226E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002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stological</w:t>
            </w:r>
            <w:proofErr w:type="spellEnd"/>
            <w:r w:rsidRPr="007002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002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type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715AF37D" w14:textId="6F6F07F5" w:rsidR="009226EC" w:rsidRPr="00700270" w:rsidRDefault="009226EC" w:rsidP="009226E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002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ge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4E1E6F77" w14:textId="77777777" w:rsidR="00700270" w:rsidRPr="00700270" w:rsidRDefault="009226EC" w:rsidP="009226E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ge </w:t>
            </w:r>
          </w:p>
          <w:p w14:paraId="493BEC5C" w14:textId="755161B6" w:rsidR="009226EC" w:rsidRPr="00700270" w:rsidRDefault="009226EC" w:rsidP="009226E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 diagnosis</w:t>
            </w:r>
          </w:p>
        </w:tc>
        <w:tc>
          <w:tcPr>
            <w:tcW w:w="530" w:type="dxa"/>
            <w:tcBorders>
              <w:top w:val="single" w:sz="4" w:space="0" w:color="auto"/>
            </w:tcBorders>
          </w:tcPr>
          <w:p w14:paraId="1AE75945" w14:textId="3729CAB4" w:rsidR="009226EC" w:rsidRPr="00700270" w:rsidRDefault="009226EC" w:rsidP="009226E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</w:t>
            </w:r>
          </w:p>
        </w:tc>
      </w:tr>
      <w:tr w:rsidR="00700270" w:rsidRPr="00700270" w14:paraId="132E7D8B" w14:textId="77777777" w:rsidTr="00296814">
        <w:tc>
          <w:tcPr>
            <w:tcW w:w="704" w:type="dxa"/>
          </w:tcPr>
          <w:p w14:paraId="3F7E5FB0" w14:textId="653F286C" w:rsidR="009226EC" w:rsidRDefault="009226EC" w:rsidP="007002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6E29BBE0" w14:textId="51EDD5DC" w:rsidR="009226EC" w:rsidRPr="00700270" w:rsidRDefault="009226EC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Insertion</w:t>
            </w:r>
            <w:proofErr w:type="spellEnd"/>
            <w:r w:rsidR="00B6477D" w:rsidRPr="0070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6477D" w:rsidRPr="00700270">
              <w:rPr>
                <w:rFonts w:ascii="Times New Roman" w:hAnsi="Times New Roman" w:cs="Times New Roman"/>
                <w:sz w:val="20"/>
                <w:szCs w:val="20"/>
              </w:rPr>
              <w:t>exon</w:t>
            </w:r>
            <w:proofErr w:type="spellEnd"/>
            <w:r w:rsidRPr="00700270">
              <w:rPr>
                <w:rFonts w:ascii="Times New Roman" w:hAnsi="Times New Roman" w:cs="Times New Roman"/>
                <w:sz w:val="20"/>
                <w:szCs w:val="20"/>
              </w:rPr>
              <w:t xml:space="preserve"> 20 </w:t>
            </w:r>
            <w:r w:rsidRPr="007002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2551" w:type="dxa"/>
          </w:tcPr>
          <w:p w14:paraId="52197184" w14:textId="2595B145" w:rsidR="009226EC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  <w:proofErr w:type="spellEnd"/>
          </w:p>
        </w:tc>
        <w:tc>
          <w:tcPr>
            <w:tcW w:w="1600" w:type="dxa"/>
          </w:tcPr>
          <w:p w14:paraId="3524B995" w14:textId="35360330" w:rsidR="009226EC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Squamous</w:t>
            </w:r>
            <w:proofErr w:type="spellEnd"/>
            <w:r w:rsidRPr="0070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700270">
              <w:rPr>
                <w:rFonts w:ascii="Times New Roman" w:hAnsi="Times New Roman" w:cs="Times New Roman"/>
                <w:sz w:val="20"/>
                <w:szCs w:val="20"/>
              </w:rPr>
              <w:t xml:space="preserve"> carcinoma</w:t>
            </w:r>
          </w:p>
        </w:tc>
        <w:tc>
          <w:tcPr>
            <w:tcW w:w="682" w:type="dxa"/>
          </w:tcPr>
          <w:p w14:paraId="5CF060CB" w14:textId="1AEEE285" w:rsidR="009226EC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009" w:type="dxa"/>
          </w:tcPr>
          <w:p w14:paraId="0CBE3985" w14:textId="12F598EA" w:rsidR="009226EC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30" w:type="dxa"/>
          </w:tcPr>
          <w:p w14:paraId="78B15AC3" w14:textId="231BDD66" w:rsidR="009226EC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700270" w:rsidRPr="00700270" w14:paraId="0BE281C1" w14:textId="77777777" w:rsidTr="00296814">
        <w:tc>
          <w:tcPr>
            <w:tcW w:w="704" w:type="dxa"/>
          </w:tcPr>
          <w:p w14:paraId="44FF6EB2" w14:textId="66DD11D9" w:rsidR="00B6477D" w:rsidRDefault="00870241" w:rsidP="007002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</w:tcPr>
          <w:p w14:paraId="16466E1F" w14:textId="2FCBE0F5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 xml:space="preserve">G13X </w:t>
            </w:r>
            <w:r w:rsidRPr="007002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2551" w:type="dxa"/>
          </w:tcPr>
          <w:p w14:paraId="26FB4B5E" w14:textId="3AEBEE9F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  <w:proofErr w:type="spellEnd"/>
          </w:p>
        </w:tc>
        <w:tc>
          <w:tcPr>
            <w:tcW w:w="1600" w:type="dxa"/>
          </w:tcPr>
          <w:p w14:paraId="11872028" w14:textId="1F9CF702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682" w:type="dxa"/>
          </w:tcPr>
          <w:p w14:paraId="07E94B31" w14:textId="40A4F681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009" w:type="dxa"/>
          </w:tcPr>
          <w:p w14:paraId="1BF6542B" w14:textId="0717AEBF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30" w:type="dxa"/>
          </w:tcPr>
          <w:p w14:paraId="5407C665" w14:textId="2726C5BF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700270" w:rsidRPr="00700270" w14:paraId="24D0142E" w14:textId="77777777" w:rsidTr="00296814">
        <w:tc>
          <w:tcPr>
            <w:tcW w:w="704" w:type="dxa"/>
          </w:tcPr>
          <w:p w14:paraId="7B6048F2" w14:textId="61BA545E" w:rsidR="00B6477D" w:rsidRDefault="00870241" w:rsidP="007002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</w:tcPr>
          <w:p w14:paraId="37DB77A8" w14:textId="0A13B780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  <w:proofErr w:type="spellEnd"/>
          </w:p>
        </w:tc>
        <w:tc>
          <w:tcPr>
            <w:tcW w:w="2551" w:type="dxa"/>
          </w:tcPr>
          <w:p w14:paraId="798A38BA" w14:textId="4BA4C568" w:rsidR="00135715" w:rsidRPr="00E00415" w:rsidRDefault="00E00415" w:rsidP="00E0041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0415">
              <w:rPr>
                <w:rFonts w:ascii="Times New Roman" w:hAnsi="Times New Roman" w:cs="Times New Roman"/>
                <w:sz w:val="20"/>
                <w:szCs w:val="20"/>
              </w:rPr>
              <w:t>p.G469V</w:t>
            </w:r>
            <w:r w:rsidR="00B6477D" w:rsidRPr="007002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6477D" w:rsidRPr="007002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  <w:bookmarkStart w:id="0" w:name="_GoBack"/>
            <w:bookmarkEnd w:id="0"/>
          </w:p>
        </w:tc>
        <w:tc>
          <w:tcPr>
            <w:tcW w:w="1600" w:type="dxa"/>
          </w:tcPr>
          <w:p w14:paraId="46AF2976" w14:textId="5B85FEA1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682" w:type="dxa"/>
          </w:tcPr>
          <w:p w14:paraId="48D6714D" w14:textId="51DB268B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009" w:type="dxa"/>
          </w:tcPr>
          <w:p w14:paraId="65C58437" w14:textId="113A43CB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30" w:type="dxa"/>
          </w:tcPr>
          <w:p w14:paraId="656E2BBD" w14:textId="7474D8FD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700270" w:rsidRPr="00700270" w14:paraId="1491CD39" w14:textId="77777777" w:rsidTr="00296814">
        <w:tc>
          <w:tcPr>
            <w:tcW w:w="704" w:type="dxa"/>
          </w:tcPr>
          <w:p w14:paraId="79E5FD34" w14:textId="6B4C9C80" w:rsidR="00B6477D" w:rsidRDefault="00870241" w:rsidP="007002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</w:tcPr>
          <w:p w14:paraId="072FAF60" w14:textId="31736FC9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  <w:proofErr w:type="spellEnd"/>
          </w:p>
        </w:tc>
        <w:tc>
          <w:tcPr>
            <w:tcW w:w="2551" w:type="dxa"/>
          </w:tcPr>
          <w:p w14:paraId="4B67B68A" w14:textId="0FE54A16" w:rsidR="00135715" w:rsidRPr="00E00415" w:rsidRDefault="00E00415" w:rsidP="00E0041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0415">
              <w:rPr>
                <w:rFonts w:ascii="Times New Roman" w:hAnsi="Times New Roman" w:cs="Times New Roman"/>
                <w:sz w:val="20"/>
                <w:szCs w:val="20"/>
              </w:rPr>
              <w:t xml:space="preserve">p.G469V </w:t>
            </w:r>
            <w:r w:rsidR="00B6477D" w:rsidRPr="007002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1600" w:type="dxa"/>
          </w:tcPr>
          <w:p w14:paraId="64D29C9B" w14:textId="3E8649C5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682" w:type="dxa"/>
          </w:tcPr>
          <w:p w14:paraId="7ECEC34B" w14:textId="5F6291C3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009" w:type="dxa"/>
          </w:tcPr>
          <w:p w14:paraId="5D26FE0B" w14:textId="669245C2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30" w:type="dxa"/>
          </w:tcPr>
          <w:p w14:paraId="3BECD81E" w14:textId="41B54A96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700270" w:rsidRPr="00700270" w14:paraId="6801C28B" w14:textId="77777777" w:rsidTr="00296814">
        <w:tc>
          <w:tcPr>
            <w:tcW w:w="704" w:type="dxa"/>
          </w:tcPr>
          <w:p w14:paraId="0ABFA7B1" w14:textId="6EA5E112" w:rsidR="00B6477D" w:rsidRDefault="00870241" w:rsidP="007002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</w:tcPr>
          <w:p w14:paraId="7590F602" w14:textId="34943408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  <w:proofErr w:type="spellEnd"/>
          </w:p>
        </w:tc>
        <w:tc>
          <w:tcPr>
            <w:tcW w:w="2551" w:type="dxa"/>
          </w:tcPr>
          <w:p w14:paraId="553A9A38" w14:textId="35D36D45" w:rsidR="00135715" w:rsidRPr="00E00415" w:rsidRDefault="00E00415" w:rsidP="00E0041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00415">
              <w:rPr>
                <w:rFonts w:ascii="Times New Roman" w:hAnsi="Times New Roman" w:cs="Times New Roman"/>
                <w:sz w:val="20"/>
                <w:szCs w:val="20"/>
              </w:rPr>
              <w:t xml:space="preserve">p.V600E </w:t>
            </w:r>
            <w:r w:rsidR="00B6477D" w:rsidRPr="007002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1600" w:type="dxa"/>
          </w:tcPr>
          <w:p w14:paraId="443B3AF9" w14:textId="40C8D7E5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682" w:type="dxa"/>
          </w:tcPr>
          <w:p w14:paraId="2F523A20" w14:textId="360CE1C5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009" w:type="dxa"/>
          </w:tcPr>
          <w:p w14:paraId="008CA509" w14:textId="35AE97E0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30" w:type="dxa"/>
          </w:tcPr>
          <w:p w14:paraId="2EA401B8" w14:textId="62FB2CE3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700270" w:rsidRPr="00700270" w14:paraId="2692525E" w14:textId="77777777" w:rsidTr="00296814">
        <w:tc>
          <w:tcPr>
            <w:tcW w:w="704" w:type="dxa"/>
          </w:tcPr>
          <w:p w14:paraId="26913F31" w14:textId="76BB4AC6" w:rsidR="00B6477D" w:rsidRDefault="00870241" w:rsidP="007002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</w:tcPr>
          <w:p w14:paraId="2D31F579" w14:textId="2222F493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 xml:space="preserve">V600E/E2/D </w:t>
            </w:r>
            <w:r w:rsidRPr="007002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2551" w:type="dxa"/>
          </w:tcPr>
          <w:p w14:paraId="70A2DF0C" w14:textId="0FDBBA94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  <w:proofErr w:type="spellEnd"/>
          </w:p>
        </w:tc>
        <w:tc>
          <w:tcPr>
            <w:tcW w:w="1600" w:type="dxa"/>
          </w:tcPr>
          <w:p w14:paraId="3353C320" w14:textId="740F310C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682" w:type="dxa"/>
          </w:tcPr>
          <w:p w14:paraId="2F716E87" w14:textId="273E21F4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009" w:type="dxa"/>
          </w:tcPr>
          <w:p w14:paraId="2DAA0AF5" w14:textId="105E4072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30" w:type="dxa"/>
          </w:tcPr>
          <w:p w14:paraId="6F7331A4" w14:textId="3E05A300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700270" w:rsidRPr="00700270" w14:paraId="1E38E597" w14:textId="77777777" w:rsidTr="00296814">
        <w:tc>
          <w:tcPr>
            <w:tcW w:w="704" w:type="dxa"/>
          </w:tcPr>
          <w:p w14:paraId="626FEBFD" w14:textId="013A1D97" w:rsidR="00B6477D" w:rsidRDefault="00870241" w:rsidP="007002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</w:tcPr>
          <w:p w14:paraId="7ABD31BB" w14:textId="3F5732BD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 xml:space="preserve">IHC negative </w:t>
            </w:r>
            <w:r w:rsidRPr="007002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K</w:t>
            </w:r>
          </w:p>
        </w:tc>
        <w:tc>
          <w:tcPr>
            <w:tcW w:w="2551" w:type="dxa"/>
          </w:tcPr>
          <w:p w14:paraId="4729D78E" w14:textId="7ABE59B6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ML4::ALK</w:t>
            </w:r>
          </w:p>
        </w:tc>
        <w:tc>
          <w:tcPr>
            <w:tcW w:w="1600" w:type="dxa"/>
          </w:tcPr>
          <w:p w14:paraId="2B3F4FE8" w14:textId="05D996CB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682" w:type="dxa"/>
          </w:tcPr>
          <w:p w14:paraId="36E951A5" w14:textId="15A949E3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009" w:type="dxa"/>
          </w:tcPr>
          <w:p w14:paraId="2FEE0308" w14:textId="0F474C22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30" w:type="dxa"/>
          </w:tcPr>
          <w:p w14:paraId="58F70672" w14:textId="5C304426" w:rsidR="00B6477D" w:rsidRPr="00700270" w:rsidRDefault="00296814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700270" w:rsidRPr="00700270" w14:paraId="4FD406BD" w14:textId="77777777" w:rsidTr="00813EC7">
        <w:tc>
          <w:tcPr>
            <w:tcW w:w="704" w:type="dxa"/>
            <w:tcBorders>
              <w:bottom w:val="single" w:sz="4" w:space="0" w:color="auto"/>
            </w:tcBorders>
          </w:tcPr>
          <w:p w14:paraId="6F9146D8" w14:textId="347F8DED" w:rsidR="00B6477D" w:rsidRDefault="00870241" w:rsidP="007002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357B24C" w14:textId="118BBE63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 xml:space="preserve">IHC negative </w:t>
            </w:r>
            <w:r w:rsidRPr="007002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K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65FE1C1" w14:textId="1FB9F107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ML4::ALK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67648247" w14:textId="077A9FEC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15E6BD7B" w14:textId="1A843E71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4FFFC96F" w14:textId="0411349B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22DF988B" w14:textId="2C3DDCC0" w:rsidR="00B6477D" w:rsidRPr="00700270" w:rsidRDefault="00B6477D" w:rsidP="0070027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027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700270" w14:paraId="1E8A5B7F" w14:textId="77777777" w:rsidTr="00813EC7">
        <w:tc>
          <w:tcPr>
            <w:tcW w:w="849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E0E1D65" w14:textId="386A3FFC" w:rsidR="00700270" w:rsidRDefault="00700270" w:rsidP="0070027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GS, </w:t>
            </w:r>
            <w:proofErr w:type="spellStart"/>
            <w:r>
              <w:rPr>
                <w:rFonts w:ascii="Times New Roman" w:hAnsi="Times New Roman" w:cs="Times New Roman"/>
              </w:rPr>
              <w:t>next-gener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equencing</w:t>
            </w:r>
            <w:proofErr w:type="spellEnd"/>
            <w:r>
              <w:rPr>
                <w:rFonts w:ascii="Times New Roman" w:hAnsi="Times New Roman" w:cs="Times New Roman"/>
              </w:rPr>
              <w:t xml:space="preserve">; M, </w:t>
            </w:r>
            <w:proofErr w:type="spellStart"/>
            <w:r>
              <w:rPr>
                <w:rFonts w:ascii="Times New Roman" w:hAnsi="Times New Roman" w:cs="Times New Roman"/>
              </w:rPr>
              <w:t>male</w:t>
            </w:r>
            <w:proofErr w:type="spellEnd"/>
            <w:r>
              <w:rPr>
                <w:rFonts w:ascii="Times New Roman" w:hAnsi="Times New Roman" w:cs="Times New Roman"/>
              </w:rPr>
              <w:t xml:space="preserve">; F, </w:t>
            </w:r>
            <w:proofErr w:type="spellStart"/>
            <w:r>
              <w:rPr>
                <w:rFonts w:ascii="Times New Roman" w:hAnsi="Times New Roman" w:cs="Times New Roman"/>
              </w:rPr>
              <w:t>female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7EEAA207" w14:textId="77777777" w:rsidR="00BE5C12" w:rsidRPr="009226EC" w:rsidRDefault="00BE5C12" w:rsidP="00700270">
      <w:pPr>
        <w:jc w:val="center"/>
        <w:rPr>
          <w:rFonts w:ascii="Times New Roman" w:hAnsi="Times New Roman" w:cs="Times New Roman"/>
        </w:rPr>
      </w:pPr>
    </w:p>
    <w:sectPr w:rsidR="00BE5C12" w:rsidRPr="009226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6EC"/>
    <w:rsid w:val="000C62E9"/>
    <w:rsid w:val="00135715"/>
    <w:rsid w:val="0020255E"/>
    <w:rsid w:val="00296814"/>
    <w:rsid w:val="003736F5"/>
    <w:rsid w:val="005010AC"/>
    <w:rsid w:val="00700270"/>
    <w:rsid w:val="007160C2"/>
    <w:rsid w:val="00724A2C"/>
    <w:rsid w:val="00732214"/>
    <w:rsid w:val="00813EC7"/>
    <w:rsid w:val="00870241"/>
    <w:rsid w:val="009226EC"/>
    <w:rsid w:val="00B11C0F"/>
    <w:rsid w:val="00B6477D"/>
    <w:rsid w:val="00B97025"/>
    <w:rsid w:val="00BA100C"/>
    <w:rsid w:val="00BE5C12"/>
    <w:rsid w:val="00CC20E9"/>
    <w:rsid w:val="00E00415"/>
    <w:rsid w:val="00F23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8914B7"/>
  <w15:chartTrackingRefBased/>
  <w15:docId w15:val="{6E448BB1-CE87-4B14-BF02-11EECE780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226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226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226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226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226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226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226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226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226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226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226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226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226E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226E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226E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226E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226E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226E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226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226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226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226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226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226E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226E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226E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226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226E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226EC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9226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Sánchez Ares</dc:creator>
  <cp:keywords/>
  <dc:description/>
  <cp:lastModifiedBy>Cameselle Teijeiro, Jose Manuel</cp:lastModifiedBy>
  <cp:revision>2</cp:revision>
  <dcterms:created xsi:type="dcterms:W3CDTF">2025-06-02T07:43:00Z</dcterms:created>
  <dcterms:modified xsi:type="dcterms:W3CDTF">2025-06-02T07:43:00Z</dcterms:modified>
</cp:coreProperties>
</file>